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93FC" w14:textId="25E79F8A" w:rsidR="00701AC0" w:rsidRPr="00382D58" w:rsidRDefault="00701AC0" w:rsidP="00701AC0">
      <w:pPr>
        <w:pStyle w:val="Caption"/>
        <w:jc w:val="both"/>
        <w:rPr>
          <w:rFonts w:cstheme="majorBidi"/>
          <w:b w:val="0"/>
          <w:bCs/>
        </w:rPr>
      </w:pPr>
      <w:r w:rsidRPr="00382D58">
        <w:rPr>
          <w:rFonts w:cstheme="majorBidi"/>
        </w:rPr>
        <w:t xml:space="preserve">Table </w:t>
      </w:r>
      <w:r w:rsidR="00236657">
        <w:rPr>
          <w:rFonts w:cstheme="majorBidi"/>
        </w:rPr>
        <w:t>S1</w:t>
      </w:r>
      <w:r w:rsidRPr="00382D58">
        <w:rPr>
          <w:rFonts w:cstheme="majorBidi"/>
        </w:rPr>
        <w:t>.</w:t>
      </w:r>
      <w:r w:rsidRPr="00382D58">
        <w:rPr>
          <w:rFonts w:cstheme="majorBidi"/>
          <w:b w:val="0"/>
          <w:bCs/>
        </w:rPr>
        <w:t xml:space="preserve"> Sociodemographic and risk factor determinants of acute community-acquired upper respiratory infections in the study population.</w:t>
      </w:r>
    </w:p>
    <w:tbl>
      <w:tblPr>
        <w:tblW w:w="153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3510"/>
        <w:gridCol w:w="1485"/>
        <w:gridCol w:w="1485"/>
        <w:gridCol w:w="1485"/>
        <w:gridCol w:w="1485"/>
        <w:gridCol w:w="1530"/>
        <w:gridCol w:w="1440"/>
        <w:gridCol w:w="1485"/>
        <w:gridCol w:w="1485"/>
      </w:tblGrid>
      <w:tr w:rsidR="00701AC0" w:rsidRPr="00382D58" w14:paraId="3437B1D2" w14:textId="77777777" w:rsidTr="00D81AC5">
        <w:trPr>
          <w:trHeight w:val="404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2D1E3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AB2C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ivariate analysis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A4B4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del 1</w:t>
            </w: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i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80D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del 2</w:t>
            </w: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ii</w:t>
            </w:r>
          </w:p>
        </w:tc>
      </w:tr>
      <w:tr w:rsidR="00701AC0" w:rsidRPr="00382D58" w14:paraId="7A42E896" w14:textId="77777777" w:rsidTr="00D81AC5">
        <w:trPr>
          <w:trHeight w:val="431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D91B7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BFDC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fection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4D05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0AF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701AC0" w:rsidRPr="00382D58" w14:paraId="1EC25949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BA4D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B506E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660D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0" w:name="_Hlk114065980"/>
            <w:r w:rsidRPr="00382D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  <w:bookmarkEnd w:id="0"/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D4C2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j. OR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6E60E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%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98D9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888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j. OR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CFD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%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CCC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01AC0" w:rsidRPr="00382D58" w14:paraId="0C4C869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0C7B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clas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01337EB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2F8FDBA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3CEAC54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59FF75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4DFEC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D919F7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69F376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1D337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48D0F90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372F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≤5 year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2F37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9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03323E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4F6131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0F46301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12AFD6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EB34F3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FF2EE6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B10EA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2627802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AE5CC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-17 year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6E9ED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2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DCFC4B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6BA85E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4CB0F9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09-1.26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C62FE0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10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CB9126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304303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BB9C2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FB8FDBC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B7AC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≥18 year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6D1E4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9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E2BC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269C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0D42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2-2.7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6D1D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9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6D663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F6696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35603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850B053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1ABE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346DD83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50BC2A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F37DF0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D74FA1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AC4F8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C73C6F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0A57C5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9F60C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1F90707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278F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BF76C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E3BDA3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00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292EBB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0E2E44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5CE22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55D6C0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C0731A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08F70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1D885A8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88B0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Male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7B860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9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290D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0A719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B4087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B5A4E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85274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40F9C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BB347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07B4E7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625D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g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66A6459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13C816A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E1A075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7988C6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4FA96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523C28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7EA2ED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132B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A24EAF1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F224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Urban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1C3C0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9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037901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96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3E9EA6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7669AE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5142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6820C2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6188CD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DF935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3BD62F3B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E7E6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F413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Rural</w:t>
            </w:r>
          </w:p>
        </w:tc>
        <w:tc>
          <w:tcPr>
            <w:tcW w:w="1485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812C2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6.6</w:t>
            </w:r>
          </w:p>
        </w:tc>
        <w:tc>
          <w:tcPr>
            <w:tcW w:w="1485" w:type="dxa"/>
            <w:tcBorders>
              <w:top w:val="single" w:sz="4" w:space="0" w:color="E7E6E6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8D22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F2FC2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C06A3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E7E6E6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B7982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E7E6E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55A1E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30230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BCD22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90957E0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ABD9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al level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53736D4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0E337D7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68619ED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0418738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915DE4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16FE60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37D1AC3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01C8A25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755DC9E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E58C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High school or abov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7F0D0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9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523CD0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97CD58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3517F23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8-0.76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2B4B3F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6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196A336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25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1A43A4C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1-0.53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01456E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&lt;0.001</w:t>
            </w:r>
          </w:p>
        </w:tc>
      </w:tr>
      <w:tr w:rsidR="00701AC0" w:rsidRPr="00382D58" w14:paraId="13A5699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5BEF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Less than High School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BCC50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1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06CC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9B4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574AB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B289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0692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F615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58AA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65DC473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5505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rital statu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38B7885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3F7590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731F94C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D9B35F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672FE7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498964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CCA48C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58025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DB912AE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669D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Singl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DB720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6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EB2139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3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0A75A2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3F3A8E7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5-1.73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479491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546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BF5147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41E62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B9C4A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23A41D5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6DE8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Married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9B4F2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9286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07E1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83187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4D953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61797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E7D2C4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17C70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E1CD85A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8BE1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nvironmen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568F082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839DDE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F03815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48517C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EE2A3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BD5B89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116B54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34F80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E54CE0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4AF10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Overcrowded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DCE5C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3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867215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52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7777B73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6BB947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3A6B0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D2892F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89A895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92806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279BD4C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B260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Regular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D4C4B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7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AC6D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FC033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13791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1A599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EB48E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5879F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4CE85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8D33B90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0432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ccinated against influenz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558DC81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B429AC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537F45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EA5B51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20835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85AF6C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4BABC5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D7187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27B48BF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0071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9AD61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3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8138DB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34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513168C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F8E2B7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26F19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D0E001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D26904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7AD64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B746EB6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90E4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9D5BE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9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8DCC94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21659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143BE7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EF3FF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B76958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F52C32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1616C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1DFCB9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3294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tizenship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6749385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F038D5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65228B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8F17DF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79C25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120A4F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C65AE7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E3B6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A14EA99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3874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Lebanes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E97BA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338B6E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42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51CCDC4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B2BED4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ABA4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B09D8F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3D5500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6BDD4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F81830A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872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Syrian or Palestinian refugee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AEA79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86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2600E2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A0C57F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696ADF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9CA86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DF5892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F9B823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E0860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9438218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1D0E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as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0EA076D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CFB8D9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1972B26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6032817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0C9CA11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6FDCF5C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0ACDA7E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0EAE8C2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3F455E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2A8F7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Fall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78C1D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3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2B0C16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2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1F848A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2D0856B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3F42DE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399121C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0FCA822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6EED87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5F526B6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16479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lastRenderedPageBreak/>
              <w:t>Other season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C86E1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3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F33629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15ACBB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347266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9-1.74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B98B98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47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7D12126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8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395A147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0-1.17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FD0526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07</w:t>
            </w:r>
          </w:p>
        </w:tc>
      </w:tr>
      <w:tr w:rsidR="00701AC0" w:rsidRPr="00382D58" w14:paraId="5DEC10F2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D4EF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gh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6E278CD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E541BC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7BB9A5B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C18096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612E2BE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3573B8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49442A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CDBD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4A28357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0342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B0D1A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3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D686D0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7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A2B92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64A2833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7-3.53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991AEB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97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4E7E64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F7B6A5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AC9A2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E22FD3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6AC9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2E74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529673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A357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05914FA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2A9691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831C89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8E947F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AE7F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F45CFC1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D5FE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ve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04733A0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538606B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57BBA09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540BECE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88D7C3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16E4343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4BB2CAD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251D475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2866ACF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1D71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B65B7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4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0E058F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9C11EE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9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50CB0F0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95-3.96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190B951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070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6C62A91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86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1FFE5B4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93-3.77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C00B75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081</w:t>
            </w:r>
          </w:p>
        </w:tc>
      </w:tr>
      <w:tr w:rsidR="00701AC0" w:rsidRPr="00382D58" w14:paraId="111BC32F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57BF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7F1E5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4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CBBD54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217A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6E823C1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1548BA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22386F0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auto"/>
            <w:vAlign w:val="center"/>
          </w:tcPr>
          <w:p w14:paraId="6A07C08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671A6E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F460F0E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9373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use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49F4978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7657CC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B71496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41A674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F8439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644DD6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AEF90F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98281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5955D0F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8817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BDCBD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2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0430B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54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170B878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05B1A6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111C3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5743D4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7608C3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EFDA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11C6F51E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FA1D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CB198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9.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99E442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A9614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806148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4F0F5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00C0D0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95C23D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D7398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65CF251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4A28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omit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2447943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90E820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C9E7A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6BFA04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73788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8E31B7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BA0C6C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F7469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F06F8C6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DBE0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A8010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6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23C75E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67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5483412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A6878F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F6AF1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6A716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31B4D0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6767D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76DB4B04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85CB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53899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2D3808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F6F7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B84297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37255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69F6B5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CE5DD6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6C328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3455316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E0D2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yspne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2292C89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426C6D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0EA7DCF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58D57B2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10E2453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5385EB6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53A3BC0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4B70756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FC8A75C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4591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B7A82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5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3BA261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14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37546FB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3D4D8E4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3-3.45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357FD6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59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41A045E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81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3CA7B78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84-4.06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939218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38</w:t>
            </w:r>
          </w:p>
        </w:tc>
      </w:tr>
      <w:tr w:rsidR="00701AC0" w:rsidRPr="00382D58" w14:paraId="29D068D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7AC4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7A5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6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C0C097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47D3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6D37B8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A376CE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2B5A631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45983C8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C56D25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5E7DA8B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B988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eadach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160168A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F199F9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250D6A6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0EB7005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1D9552D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498BDC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2B55EC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029A5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BA8B102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BF4B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326DF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3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7B0C49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04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373A3D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6620D2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1-3.76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AA08AE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56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BFCCC8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C3F3B5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D58DA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5AD979C7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9C68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CBECD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3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F4AC52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983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AC77F2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266DE4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F6935A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23C6A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C56C5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03E6E2B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A806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ais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7A37DB1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4BDE38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72AC3F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EADCF4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F58EC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372C2F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4AEDF7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C0A31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96FB324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5159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DE821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532C15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828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37301DF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BFA743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48E92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226279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CCA515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9FE7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69A42B6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489E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6956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0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5DDD57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A52787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8E539D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E8AC3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522D1C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3D5BFF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3335D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3CC9A92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DDA5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derate-to-severe diarrhe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069DF61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4F74A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4DF65CF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7F58B0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0869409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48DEFA9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2D3FDBE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05E4FCF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25C8382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49EA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5C67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59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C02579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80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70E77D2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BB9CCB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5-1.21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1F03AB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07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180940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35EABD5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5-1.25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96F6A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17</w:t>
            </w:r>
          </w:p>
        </w:tc>
      </w:tr>
      <w:tr w:rsidR="00701AC0" w:rsidRPr="00382D58" w14:paraId="3D918F11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D418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2E433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2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0D6163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EF60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3ED221C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E67571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7D85F1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167FCFD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055FB2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0C523F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4EFA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chy nose or throa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3624917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33ECF7A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4E61D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B06DB8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20483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E8064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EAD330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8BD70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C9E62BE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E287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9164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4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299903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65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683D8A2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BEAF3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8C922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ED09AE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3D409A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83353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58A5D122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D6FC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CA51B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8ADE75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29008B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AAAF26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21390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4946C9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D16FAE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A366A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05546D3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F597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scle pai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125EA5C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540BA4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5DBB6C0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7A2D31E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32E1069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DC6E9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301961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E773E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DBA3558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B63D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7E14B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7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5EE2A3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CD6697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89963E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0-1.58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F9B8FF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81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DEF670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4503F0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8EAE1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5BB7A0B3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74C4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95708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6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A0A9F1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724F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FA1836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23BBDD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8EDF73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C32796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67947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D662C43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DC74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unny nos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52C2176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B09566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3045D6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0233DEB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1AF3031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77C98A0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09C214A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759E1A5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764C985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F575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2171A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5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511FFF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E94861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2E8C3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88-7.63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68F811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&lt;0.001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0A58587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98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7A47033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99-8.30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153D02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1</w:t>
            </w:r>
          </w:p>
        </w:tc>
      </w:tr>
      <w:tr w:rsidR="00701AC0" w:rsidRPr="00382D58" w14:paraId="7FE274AF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E85B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5BA4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1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F074F9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36F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3F9B476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30E01F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0B6D731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00E5DCF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D5B3A9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3F800170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6921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Wheez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7104E97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47E135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53B99E0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2F0DBD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3D2FC5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6CBCFC7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292D3DD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47A9286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9EF1403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EF7E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C78B6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1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93B544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7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41CA5E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7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A1613D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76-57.8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C0324E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7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3FAB5B9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57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2BE5164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80-54.0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E958A8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5</w:t>
            </w:r>
          </w:p>
        </w:tc>
      </w:tr>
      <w:tr w:rsidR="00701AC0" w:rsidRPr="00382D58" w14:paraId="37CEB8C5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83D2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D0C2C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3CCAAE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42CC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19F6296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3A02CB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02E0347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6E494D6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D2AA37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112E4ECE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268D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est pai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783A9F8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7C07C42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50FC130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717218A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4128B23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514978B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0AA7E53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66100F7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3654EAF6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101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D787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8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47EFF0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28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7099C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36CCBED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1-0.75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7C1183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2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75CAC9F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35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7FB3470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4-0.81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BB97F4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15</w:t>
            </w:r>
          </w:p>
        </w:tc>
      </w:tr>
      <w:tr w:rsidR="00701AC0" w:rsidRPr="00382D58" w14:paraId="5A0B864C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B83B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96999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2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88FB7F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20ED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1A51501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C79417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12D243C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277F34A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6140B8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E85E0E8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F14C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thm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3BD4A25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76594A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3F041CA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BCC6B5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0C3FC52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57C028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179AAD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9BE3F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A819D0E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2FFB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C7B6F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54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45C38C5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79EB67D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6FC01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0-1.65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CC97D4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202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8D7ABA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4E16C4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04B43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274E8ED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1973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A411D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1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44C4BE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7BF1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A3BCDB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34FF44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0D5BC32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45B7EB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185B5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4694A12F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C183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pertens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62C48A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28F93E1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7CCF43E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366CEF6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0C2A01D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4295556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75F9D7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D4462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A34308A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F71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7243F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54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FA5893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C8D9E7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5005A18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31-5.83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0313D2B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743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A87F30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3C82212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3E404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</w:p>
        </w:tc>
      </w:tr>
      <w:tr w:rsidR="00701AC0" w:rsidRPr="00382D58" w14:paraId="02670117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150C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2F2AF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1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6F8F91F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F2A2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19605B2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095CA4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2D7EAB5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F80DBE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8069C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071A984A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8441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nusiti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035B949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6B607A0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auto"/>
            <w:vAlign w:val="center"/>
          </w:tcPr>
          <w:p w14:paraId="6F369DE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auto"/>
            <w:vAlign w:val="center"/>
          </w:tcPr>
          <w:p w14:paraId="1D54CA3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58DD657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408B1BE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vAlign w:val="center"/>
          </w:tcPr>
          <w:p w14:paraId="33BABFF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vAlign w:val="center"/>
          </w:tcPr>
          <w:p w14:paraId="1E6440E7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6AF6AC23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1578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B1541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7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CF4CD3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6720B1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7020C6F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1-0.87</w:t>
            </w: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347E393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27</w:t>
            </w: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6964D4A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21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5C3F1249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7-0.59</w:t>
            </w: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7AAD71E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C00000"/>
              </w:rPr>
              <w:t>0.004</w:t>
            </w:r>
          </w:p>
        </w:tc>
      </w:tr>
      <w:tr w:rsidR="00701AC0" w:rsidRPr="00382D58" w14:paraId="17DBA574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AE08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BF315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3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1D5891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8013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vAlign w:val="center"/>
          </w:tcPr>
          <w:p w14:paraId="1053124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5DF1780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vAlign w:val="center"/>
          </w:tcPr>
          <w:p w14:paraId="1396618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vAlign w:val="center"/>
          </w:tcPr>
          <w:p w14:paraId="0B28991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2F84E1EA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7A5D43EC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05A4" w14:textId="77777777" w:rsidR="00701AC0" w:rsidRPr="00382D58" w:rsidRDefault="00701AC0" w:rsidP="00D81A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re throa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D9D9D9" w:themeFill="background1" w:themeFillShade="D9"/>
            <w:noWrap/>
            <w:vAlign w:val="center"/>
          </w:tcPr>
          <w:p w14:paraId="6B504EC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vAlign w:val="center"/>
          </w:tcPr>
          <w:p w14:paraId="02EA045B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6B5BA0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4AF57E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CBCE80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66BDC3F6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913AEC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25C0AC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218B8A22" w14:textId="77777777" w:rsidTr="00D81AC5">
        <w:trPr>
          <w:trHeight w:val="260"/>
        </w:trPr>
        <w:tc>
          <w:tcPr>
            <w:tcW w:w="3510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B2D6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F0B08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70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vAlign w:val="center"/>
          </w:tcPr>
          <w:p w14:paraId="13B2183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0.927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E7E6E6"/>
              <w:right w:val="nil"/>
            </w:tcBorders>
            <w:shd w:val="clear" w:color="auto" w:fill="BFBFBF" w:themeFill="background1" w:themeFillShade="BF"/>
            <w:vAlign w:val="center"/>
          </w:tcPr>
          <w:p w14:paraId="3258E881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7DC5882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3C3D2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5103F24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</w:tcBorders>
            <w:shd w:val="clear" w:color="auto" w:fill="BFBFBF" w:themeFill="background1" w:themeFillShade="BF"/>
            <w:vAlign w:val="center"/>
          </w:tcPr>
          <w:p w14:paraId="1F71EB8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bottom w:val="single" w:sz="4" w:space="0" w:color="E7E6E6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6659A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1AC0" w:rsidRPr="00382D58" w14:paraId="52373E04" w14:textId="77777777" w:rsidTr="00D81AC5">
        <w:trPr>
          <w:trHeight w:val="260"/>
        </w:trPr>
        <w:tc>
          <w:tcPr>
            <w:tcW w:w="3510" w:type="dxa"/>
            <w:tcBorders>
              <w:top w:val="single" w:sz="4" w:space="0" w:color="E7E6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F0210" w14:textId="77777777" w:rsidR="00701AC0" w:rsidRPr="00382D58" w:rsidRDefault="00701AC0" w:rsidP="00D81AC5">
            <w:pPr>
              <w:spacing w:after="0" w:line="240" w:lineRule="auto"/>
              <w:ind w:firstLineChars="200" w:firstLine="440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No</w:t>
            </w:r>
            <w:r w:rsidRPr="00382D5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3ECCC4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2D58">
              <w:rPr>
                <w:rFonts w:asciiTheme="majorBidi" w:eastAsia="Times New Roman" w:hAnsiTheme="majorBidi" w:cstheme="majorBidi"/>
                <w:color w:val="000000"/>
              </w:rPr>
              <w:t>68.9</w:t>
            </w:r>
          </w:p>
        </w:tc>
        <w:tc>
          <w:tcPr>
            <w:tcW w:w="1485" w:type="dxa"/>
            <w:tcBorders>
              <w:top w:val="single" w:sz="4" w:space="0" w:color="E7E6E6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27ACF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66E22F3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3FB69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E7E6E6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4DAC6D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E7E6E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DCDA7E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B6E838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E7E6E6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F77B05" w14:textId="77777777" w:rsidR="00701AC0" w:rsidRPr="00382D58" w:rsidRDefault="00701AC0" w:rsidP="00D81A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5F009EBC" w14:textId="77777777" w:rsidR="00701AC0" w:rsidRDefault="00701AC0" w:rsidP="00701AC0">
      <w:pPr>
        <w:jc w:val="both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382D58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*Determinants of infection were predicted using univariate and multivariable analysis. 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i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The variables tested by univariate analysis that had a P-value ≤ 0.20 were included in Model 1 (multivariable logistic regression analysis). 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ii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In Model 2, a backward logistic regression model was created including only complete cases. 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1</w:t>
      </w:r>
      <w:r w:rsidRPr="00382D58">
        <w:rPr>
          <w:rFonts w:asciiTheme="majorBidi" w:eastAsia="Times New Roman" w:hAnsiTheme="majorBidi" w:cstheme="majorBidi"/>
          <w:color w:val="000000"/>
          <w:sz w:val="18"/>
          <w:szCs w:val="18"/>
        </w:rPr>
        <w:t>Reference group.</w:t>
      </w:r>
      <w:r w:rsidRPr="00AD0ADF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  <w:r w:rsidRPr="00EC3FB7">
        <w:rPr>
          <w:rFonts w:asciiTheme="majorBidi" w:eastAsia="Times New Roman" w:hAnsiTheme="majorBidi" w:cstheme="majorBidi"/>
          <w:color w:val="000000"/>
          <w:sz w:val="18"/>
          <w:szCs w:val="18"/>
        </w:rPr>
        <w:t>Bold and red values indicate statistically significant results.</w:t>
      </w:r>
    </w:p>
    <w:p w14:paraId="119CA19B" w14:textId="35D66CF6" w:rsidR="00A649E0" w:rsidRPr="00701AC0" w:rsidRDefault="00A649E0" w:rsidP="00701AC0">
      <w:pPr>
        <w:jc w:val="both"/>
        <w:rPr>
          <w:rFonts w:asciiTheme="majorBidi" w:hAnsiTheme="majorBidi" w:cstheme="majorBidi"/>
          <w:b/>
          <w:iCs/>
          <w:sz w:val="24"/>
          <w:szCs w:val="18"/>
        </w:rPr>
      </w:pPr>
    </w:p>
    <w:sectPr w:rsidR="00A649E0" w:rsidRPr="00701AC0" w:rsidSect="00701A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22"/>
    <w:rsid w:val="00236657"/>
    <w:rsid w:val="00701AC0"/>
    <w:rsid w:val="00A649E0"/>
    <w:rsid w:val="00E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5C7BD2"/>
  <w15:chartTrackingRefBased/>
  <w15:docId w15:val="{C41A7989-4A01-4B1D-AD7B-13EBBF77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AC0"/>
    <w:pPr>
      <w:spacing w:after="200" w:line="240" w:lineRule="auto"/>
    </w:pPr>
    <w:rPr>
      <w:rFonts w:asciiTheme="majorBidi" w:hAnsiTheme="majorBidi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363</Characters>
  <Application>Microsoft Office Word</Application>
  <DocSecurity>0</DocSecurity>
  <Lines>1181</Lines>
  <Paragraphs>350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rafei</dc:creator>
  <cp:keywords/>
  <dc:description/>
  <cp:lastModifiedBy>rayane rafei</cp:lastModifiedBy>
  <cp:revision>3</cp:revision>
  <dcterms:created xsi:type="dcterms:W3CDTF">2025-06-19T19:55:00Z</dcterms:created>
  <dcterms:modified xsi:type="dcterms:W3CDTF">2025-06-2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b315c2-106f-4f60-944f-bfdd10ee7f0a</vt:lpwstr>
  </property>
</Properties>
</file>